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7C963" w14:textId="77777777" w:rsidR="00E00791" w:rsidRPr="002D3F20" w:rsidRDefault="002D3F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3F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E14BD">
        <w:rPr>
          <w:rFonts w:ascii="Times New Roman" w:hAnsi="Times New Roman" w:cs="Times New Roman"/>
          <w:b/>
          <w:sz w:val="24"/>
          <w:szCs w:val="24"/>
          <w:lang w:val="en-US"/>
        </w:rPr>
        <w:t>1 Table</w:t>
      </w:r>
      <w:r w:rsidRPr="002D3F20">
        <w:rPr>
          <w:rFonts w:ascii="Times New Roman" w:hAnsi="Times New Roman" w:cs="Times New Roman"/>
          <w:b/>
          <w:sz w:val="24"/>
          <w:szCs w:val="24"/>
          <w:lang w:val="en-US"/>
        </w:rPr>
        <w:t>. Dysfunction criteria for organ failure</w:t>
      </w:r>
      <w:r w:rsidR="00196A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p to 48 hours after ED presentation</w:t>
      </w:r>
      <w:r w:rsidRPr="002D3F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D3F20" w:rsidRPr="002D3F20" w14:paraId="52B3907F" w14:textId="77777777" w:rsidTr="002D3F20">
        <w:tc>
          <w:tcPr>
            <w:tcW w:w="4531" w:type="dxa"/>
            <w:shd w:val="clear" w:color="auto" w:fill="F2F2F2" w:themeFill="background1" w:themeFillShade="F2"/>
          </w:tcPr>
          <w:p w14:paraId="7165C403" w14:textId="77777777" w:rsidR="002D3F20" w:rsidRPr="002D3F20" w:rsidRDefault="00A7087E" w:rsidP="00A708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iling o</w:t>
            </w:r>
            <w:r w:rsidR="002D3F20" w:rsidRPr="002D3F20">
              <w:rPr>
                <w:rFonts w:ascii="Times New Roman" w:hAnsi="Times New Roman" w:cs="Times New Roman"/>
                <w:b/>
                <w:sz w:val="24"/>
                <w:szCs w:val="24"/>
              </w:rPr>
              <w:t>rgan system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681D9A41" w14:textId="77777777" w:rsidR="002D3F20" w:rsidRPr="002D3F20" w:rsidRDefault="002D3F20" w:rsidP="002D3F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b/>
                <w:sz w:val="24"/>
                <w:szCs w:val="24"/>
              </w:rPr>
              <w:t>Dysfunction criteria</w:t>
            </w:r>
          </w:p>
        </w:tc>
      </w:tr>
      <w:tr w:rsidR="002D3F20" w:rsidRPr="00AA62FF" w14:paraId="27B2FDED" w14:textId="77777777" w:rsidTr="002D3F20">
        <w:tc>
          <w:tcPr>
            <w:tcW w:w="4531" w:type="dxa"/>
          </w:tcPr>
          <w:p w14:paraId="4DBB2CA8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Central nervous system</w:t>
            </w:r>
          </w:p>
        </w:tc>
        <w:tc>
          <w:tcPr>
            <w:tcW w:w="4531" w:type="dxa"/>
          </w:tcPr>
          <w:p w14:paraId="20ACFEAD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usion, drowsiness or loss of consciousness</w:t>
            </w:r>
          </w:p>
        </w:tc>
      </w:tr>
      <w:tr w:rsidR="002D3F20" w:rsidRPr="00AA62FF" w14:paraId="29EC4318" w14:textId="77777777" w:rsidTr="002D3F20">
        <w:tc>
          <w:tcPr>
            <w:tcW w:w="4531" w:type="dxa"/>
          </w:tcPr>
          <w:p w14:paraId="18C44717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Circulatory failure</w:t>
            </w:r>
          </w:p>
        </w:tc>
        <w:tc>
          <w:tcPr>
            <w:tcW w:w="4531" w:type="dxa"/>
          </w:tcPr>
          <w:p w14:paraId="3CE7F69A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 &lt; 90</w:t>
            </w:r>
            <w:r w:rsidR="003E14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, mean arterial pressure &lt; 70 mmHg, decrease of systolic blood pressure greater than 40 mmHg or need for vasopressor to maintain blood pressure</w:t>
            </w:r>
          </w:p>
        </w:tc>
      </w:tr>
      <w:tr w:rsidR="002D3F20" w:rsidRPr="00AA62FF" w14:paraId="27166702" w14:textId="77777777" w:rsidTr="002D3F20">
        <w:tc>
          <w:tcPr>
            <w:tcW w:w="4531" w:type="dxa"/>
          </w:tcPr>
          <w:p w14:paraId="67D6BEB1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4531" w:type="dxa"/>
          </w:tcPr>
          <w:p w14:paraId="345E7760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O</w:t>
            </w:r>
            <w:r w:rsidRPr="002D3F2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90% or need for mechanical ventilation</w:t>
            </w:r>
          </w:p>
        </w:tc>
      </w:tr>
      <w:tr w:rsidR="002D3F20" w:rsidRPr="00AA62FF" w14:paraId="077FACF6" w14:textId="77777777" w:rsidTr="002D3F20">
        <w:tc>
          <w:tcPr>
            <w:tcW w:w="4531" w:type="dxa"/>
          </w:tcPr>
          <w:p w14:paraId="217A75FF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Kidney failure</w:t>
            </w:r>
          </w:p>
        </w:tc>
        <w:tc>
          <w:tcPr>
            <w:tcW w:w="4531" w:type="dxa"/>
          </w:tcPr>
          <w:p w14:paraId="720D68F0" w14:textId="2717DCBD" w:rsidR="002D3F20" w:rsidRPr="002D3F20" w:rsidRDefault="002D3F20" w:rsidP="00C34A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um creatinine increase of &gt; 44 </w:t>
            </w:r>
            <w:proofErr w:type="spellStart"/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ol</w:t>
            </w:r>
            <w:proofErr w:type="spellEnd"/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 between any two measurements, need for acute renal replacement therapy or an increase in creatinine corresponding to 1.5-fold of baseline with an initial value of </w:t>
            </w:r>
            <w:r w:rsidR="000A43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 160 </w:t>
            </w:r>
            <w:proofErr w:type="spellStart"/>
            <w:r w:rsidR="000A43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mol</w:t>
            </w:r>
            <w:proofErr w:type="spellEnd"/>
            <w:r w:rsidR="000A43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 within 48 h</w:t>
            </w:r>
          </w:p>
        </w:tc>
      </w:tr>
      <w:tr w:rsidR="002D3F20" w:rsidRPr="002D3F20" w14:paraId="7B8F708F" w14:textId="77777777" w:rsidTr="002D3F20">
        <w:tc>
          <w:tcPr>
            <w:tcW w:w="4531" w:type="dxa"/>
          </w:tcPr>
          <w:p w14:paraId="481B10E4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Liver failure</w:t>
            </w:r>
          </w:p>
        </w:tc>
        <w:tc>
          <w:tcPr>
            <w:tcW w:w="4531" w:type="dxa"/>
          </w:tcPr>
          <w:p w14:paraId="5163C528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Total serum bilirubin &gt; 40 μmol/L</w:t>
            </w:r>
          </w:p>
        </w:tc>
      </w:tr>
      <w:tr w:rsidR="002D3F20" w:rsidRPr="00AA62FF" w14:paraId="543D55A9" w14:textId="77777777" w:rsidTr="002D3F20">
        <w:tc>
          <w:tcPr>
            <w:tcW w:w="4531" w:type="dxa"/>
          </w:tcPr>
          <w:p w14:paraId="48DE26C5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Hematologic dysfunction</w:t>
            </w:r>
          </w:p>
        </w:tc>
        <w:tc>
          <w:tcPr>
            <w:tcW w:w="4531" w:type="dxa"/>
          </w:tcPr>
          <w:p w14:paraId="0D82211F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&lt; 100 × 10</w:t>
            </w:r>
            <w:r w:rsidRPr="002D3F20">
              <w:rPr>
                <w:rFonts w:ascii="Cambria Math" w:hAnsi="Cambria Math" w:cs="Cambria Math"/>
                <w:sz w:val="24"/>
                <w:szCs w:val="24"/>
                <w:lang w:val="en-US"/>
              </w:rPr>
              <w:t>⁹</w:t>
            </w:r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L, INR &gt; 1.5 or an </w:t>
            </w:r>
            <w:proofErr w:type="spellStart"/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T</w:t>
            </w:r>
            <w:proofErr w:type="spellEnd"/>
            <w:r w:rsidRPr="002D3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 60 s</w:t>
            </w:r>
          </w:p>
        </w:tc>
      </w:tr>
      <w:tr w:rsidR="002D3F20" w:rsidRPr="002D3F20" w14:paraId="69D64016" w14:textId="77777777" w:rsidTr="002D3F20">
        <w:tc>
          <w:tcPr>
            <w:tcW w:w="4531" w:type="dxa"/>
          </w:tcPr>
          <w:p w14:paraId="500C2576" w14:textId="77777777" w:rsidR="002D3F20" w:rsidRPr="002D3F20" w:rsidRDefault="002D3F20" w:rsidP="002D3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Metabolic dysfunction</w:t>
            </w:r>
          </w:p>
        </w:tc>
        <w:tc>
          <w:tcPr>
            <w:tcW w:w="4531" w:type="dxa"/>
          </w:tcPr>
          <w:p w14:paraId="7D05FD60" w14:textId="77777777" w:rsidR="002D3F20" w:rsidRPr="002D3F20" w:rsidRDefault="002D3F20" w:rsidP="004710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Serum lactate &gt; 3</w:t>
            </w:r>
            <w:r w:rsidR="00471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D3F20">
              <w:rPr>
                <w:rFonts w:ascii="Times New Roman" w:hAnsi="Times New Roman" w:cs="Times New Roman"/>
                <w:sz w:val="24"/>
                <w:szCs w:val="24"/>
              </w:rPr>
              <w:t>5 mmol/L.</w:t>
            </w:r>
          </w:p>
        </w:tc>
      </w:tr>
    </w:tbl>
    <w:p w14:paraId="171F1258" w14:textId="77777777" w:rsidR="004E70AB" w:rsidRPr="002D3F20" w:rsidRDefault="004E70AB" w:rsidP="001C18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E70AB" w:rsidRPr="002D3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2D3"/>
    <w:rsid w:val="00051107"/>
    <w:rsid w:val="000A233B"/>
    <w:rsid w:val="000A43B6"/>
    <w:rsid w:val="0011433B"/>
    <w:rsid w:val="0014415F"/>
    <w:rsid w:val="00196A2C"/>
    <w:rsid w:val="001C185E"/>
    <w:rsid w:val="001D5F87"/>
    <w:rsid w:val="001E2C93"/>
    <w:rsid w:val="001F286F"/>
    <w:rsid w:val="00211B6C"/>
    <w:rsid w:val="0025103D"/>
    <w:rsid w:val="00276FBA"/>
    <w:rsid w:val="002814AC"/>
    <w:rsid w:val="002D3F20"/>
    <w:rsid w:val="003409D3"/>
    <w:rsid w:val="003668D0"/>
    <w:rsid w:val="00393700"/>
    <w:rsid w:val="00396543"/>
    <w:rsid w:val="003A32C9"/>
    <w:rsid w:val="003E14BD"/>
    <w:rsid w:val="003F5F63"/>
    <w:rsid w:val="00416C91"/>
    <w:rsid w:val="00427A14"/>
    <w:rsid w:val="004559B4"/>
    <w:rsid w:val="0047100F"/>
    <w:rsid w:val="004C7A28"/>
    <w:rsid w:val="004D7677"/>
    <w:rsid w:val="004E70AB"/>
    <w:rsid w:val="004F7A36"/>
    <w:rsid w:val="00530DB3"/>
    <w:rsid w:val="00582F12"/>
    <w:rsid w:val="005B2406"/>
    <w:rsid w:val="0060684E"/>
    <w:rsid w:val="006332D0"/>
    <w:rsid w:val="006679CB"/>
    <w:rsid w:val="00697129"/>
    <w:rsid w:val="00760189"/>
    <w:rsid w:val="0084123B"/>
    <w:rsid w:val="00871DE4"/>
    <w:rsid w:val="008E42D3"/>
    <w:rsid w:val="00A11C50"/>
    <w:rsid w:val="00A441E4"/>
    <w:rsid w:val="00A6551A"/>
    <w:rsid w:val="00A7087E"/>
    <w:rsid w:val="00AA62FF"/>
    <w:rsid w:val="00B169F8"/>
    <w:rsid w:val="00B35B14"/>
    <w:rsid w:val="00C34AC1"/>
    <w:rsid w:val="00CE1ED5"/>
    <w:rsid w:val="00CF57BE"/>
    <w:rsid w:val="00D061C4"/>
    <w:rsid w:val="00D25FCF"/>
    <w:rsid w:val="00D55B3D"/>
    <w:rsid w:val="00D97AC1"/>
    <w:rsid w:val="00DB23C6"/>
    <w:rsid w:val="00DE1286"/>
    <w:rsid w:val="00E00791"/>
    <w:rsid w:val="00E36E19"/>
    <w:rsid w:val="00E84192"/>
    <w:rsid w:val="00ED32A5"/>
    <w:rsid w:val="00FA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A170"/>
  <w15:chartTrackingRefBased/>
  <w15:docId w15:val="{74B8160B-C58F-4137-86DD-14D23E31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3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2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55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</dc:creator>
  <cp:keywords/>
  <dc:description/>
  <cp:lastModifiedBy>chn off30</cp:lastModifiedBy>
  <cp:revision>3</cp:revision>
  <dcterms:created xsi:type="dcterms:W3CDTF">2022-04-19T22:15:00Z</dcterms:created>
  <dcterms:modified xsi:type="dcterms:W3CDTF">2022-04-21T06:36:00Z</dcterms:modified>
</cp:coreProperties>
</file>